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179B7" w14:textId="120671F5" w:rsidR="00552017" w:rsidRPr="009C6818" w:rsidRDefault="00E45F52" w:rsidP="00CD6EBC">
      <w:pPr>
        <w:spacing w:before="120" w:after="0" w:line="360" w:lineRule="auto"/>
        <w:jc w:val="center"/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  <w:r w:rsidRPr="009C6818">
        <w:rPr>
          <w:rFonts w:ascii="Arial" w:hAnsi="Arial" w:cs="Arial"/>
          <w:b/>
          <w:color w:val="000000" w:themeColor="text1"/>
          <w:sz w:val="24"/>
          <w:szCs w:val="24"/>
          <w:u w:val="single"/>
        </w:rPr>
        <w:t>Suppleme</w:t>
      </w:r>
      <w:r w:rsidR="00552017" w:rsidRPr="009C6818">
        <w:rPr>
          <w:rFonts w:ascii="Arial" w:hAnsi="Arial" w:cs="Arial"/>
          <w:b/>
          <w:color w:val="000000" w:themeColor="text1"/>
          <w:sz w:val="24"/>
          <w:szCs w:val="24"/>
          <w:u w:val="single"/>
        </w:rPr>
        <w:t>ntary Materials</w:t>
      </w:r>
    </w:p>
    <w:p w14:paraId="0C59EFC9" w14:textId="77777777" w:rsidR="00CD6EBC" w:rsidRPr="00A4792D" w:rsidRDefault="00CD6EBC" w:rsidP="00CD6EBC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A4792D">
        <w:rPr>
          <w:rFonts w:ascii="Arial" w:hAnsi="Arial" w:cs="Arial"/>
          <w:b/>
          <w:bCs/>
          <w:sz w:val="24"/>
          <w:szCs w:val="24"/>
        </w:rPr>
        <w:t>Caspase 6 promotes innate immune activation by functional crosstalk between RIPK1-IκBα axis in liver inflammation</w:t>
      </w:r>
    </w:p>
    <w:p w14:paraId="7150A1D2" w14:textId="2972AF11" w:rsidR="00CD6EBC" w:rsidRPr="00A4792D" w:rsidRDefault="00CD6EBC" w:rsidP="00CD6EBC">
      <w:pPr>
        <w:spacing w:line="360" w:lineRule="auto"/>
        <w:rPr>
          <w:rFonts w:ascii="Arial" w:hAnsi="Arial" w:cs="Arial"/>
          <w:sz w:val="24"/>
          <w:szCs w:val="24"/>
          <w:vertAlign w:val="superscript"/>
        </w:rPr>
      </w:pPr>
      <w:proofErr w:type="spellStart"/>
      <w:r>
        <w:rPr>
          <w:rFonts w:ascii="Arial" w:hAnsi="Arial" w:cs="Arial"/>
          <w:sz w:val="24"/>
          <w:szCs w:val="24"/>
        </w:rPr>
        <w:t>Yuanbang</w:t>
      </w:r>
      <w:proofErr w:type="spellEnd"/>
      <w:r>
        <w:rPr>
          <w:rFonts w:ascii="Arial" w:hAnsi="Arial" w:cs="Arial"/>
          <w:sz w:val="24"/>
          <w:szCs w:val="24"/>
        </w:rPr>
        <w:t xml:space="preserve"> Lin</w:t>
      </w:r>
      <w:r w:rsidRPr="00A4792D">
        <w:rPr>
          <w:rFonts w:ascii="Arial" w:hAnsi="Arial" w:cs="Arial"/>
          <w:sz w:val="24"/>
          <w:szCs w:val="24"/>
          <w:vertAlign w:val="superscript"/>
        </w:rPr>
        <w:t>1</w:t>
      </w:r>
      <w:r w:rsidRPr="00631D5E">
        <w:rPr>
          <w:rFonts w:ascii="Arial" w:hAnsi="Arial" w:cs="Arial" w:hint="eastAsia"/>
          <w:sz w:val="24"/>
          <w:szCs w:val="24"/>
          <w:vertAlign w:val="superscript"/>
        </w:rPr>
        <w:t>#</w:t>
      </w:r>
      <w:r w:rsidRPr="00A4792D">
        <w:rPr>
          <w:rFonts w:ascii="Arial" w:hAnsi="Arial" w:cs="Arial"/>
          <w:b/>
          <w:bCs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 xml:space="preserve">, </w:t>
      </w:r>
      <w:r w:rsidRPr="00A4792D">
        <w:rPr>
          <w:rFonts w:ascii="Arial" w:hAnsi="Arial" w:cs="Arial"/>
          <w:sz w:val="24"/>
          <w:szCs w:val="24"/>
        </w:rPr>
        <w:t>Mingwei Sheng</w:t>
      </w:r>
      <w:r w:rsidRPr="00A4792D">
        <w:rPr>
          <w:rFonts w:ascii="Arial" w:hAnsi="Arial" w:cs="Arial"/>
          <w:sz w:val="24"/>
          <w:szCs w:val="24"/>
          <w:vertAlign w:val="superscript"/>
        </w:rPr>
        <w:t>2</w:t>
      </w:r>
      <w:r w:rsidRPr="00631D5E">
        <w:rPr>
          <w:rFonts w:ascii="Arial" w:hAnsi="Arial" w:cs="Arial" w:hint="eastAsia"/>
          <w:sz w:val="24"/>
          <w:szCs w:val="24"/>
          <w:vertAlign w:val="superscript"/>
        </w:rPr>
        <w:t>#</w:t>
      </w:r>
      <w:r w:rsidRPr="00A4792D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Peng Zhang</w:t>
      </w:r>
      <w:r w:rsidR="00A22CB7" w:rsidRPr="00A22CB7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Chunli</w:t>
      </w:r>
      <w:proofErr w:type="spellEnd"/>
      <w:r>
        <w:rPr>
          <w:rFonts w:ascii="Arial" w:hAnsi="Arial" w:cs="Arial"/>
          <w:sz w:val="24"/>
          <w:szCs w:val="24"/>
        </w:rPr>
        <w:t xml:space="preserve"> Wang</w:t>
      </w:r>
      <w:r w:rsidR="00A22CB7" w:rsidRPr="00A22CB7">
        <w:rPr>
          <w:rFonts w:ascii="Arial" w:hAnsi="Arial" w:cs="Arial"/>
          <w:sz w:val="24"/>
          <w:szCs w:val="24"/>
          <w:vertAlign w:val="superscript"/>
        </w:rPr>
        <w:t>1</w:t>
      </w:r>
    </w:p>
    <w:p w14:paraId="3D5CF125" w14:textId="77777777" w:rsidR="00CD6EBC" w:rsidRDefault="00CD6EBC" w:rsidP="00CD6EBC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 w:rsidRPr="00A4792D">
        <w:rPr>
          <w:rFonts w:ascii="Arial" w:hAnsi="Arial" w:cs="Arial"/>
          <w:sz w:val="24"/>
          <w:szCs w:val="24"/>
        </w:rPr>
        <w:t>Department of General Surgery, Tianjin Medical University General Hospital, Tianjin, China.</w:t>
      </w:r>
    </w:p>
    <w:p w14:paraId="319BFC06" w14:textId="77777777" w:rsidR="00CD6EBC" w:rsidRDefault="00CD6EBC" w:rsidP="00CD6EBC">
      <w:pPr>
        <w:spacing w:line="360" w:lineRule="auto"/>
        <w:rPr>
          <w:rFonts w:ascii="Arial" w:hAnsi="Arial" w:cs="Arial"/>
          <w:sz w:val="24"/>
          <w:szCs w:val="24"/>
        </w:rPr>
      </w:pPr>
      <w:r w:rsidRPr="00631D5E">
        <w:rPr>
          <w:rFonts w:ascii="Arial" w:hAnsi="Arial" w:cs="Arial"/>
          <w:sz w:val="24"/>
          <w:szCs w:val="24"/>
          <w:vertAlign w:val="superscript"/>
        </w:rPr>
        <w:t>2</w:t>
      </w:r>
      <w:r w:rsidRPr="00A4792D">
        <w:rPr>
          <w:rFonts w:ascii="Arial" w:hAnsi="Arial" w:cs="Arial"/>
          <w:sz w:val="24"/>
          <w:szCs w:val="24"/>
        </w:rPr>
        <w:t>Department of Anesthesiology, Tianjin First Central Hospital, Tianjin, China.</w:t>
      </w:r>
    </w:p>
    <w:p w14:paraId="48203504" w14:textId="77777777" w:rsidR="00CD6EBC" w:rsidRPr="004F7FA3" w:rsidRDefault="00CD6EBC" w:rsidP="00CD6EBC">
      <w:pPr>
        <w:spacing w:line="360" w:lineRule="auto"/>
        <w:rPr>
          <w:rFonts w:ascii="Arial" w:hAnsi="Arial" w:cs="Arial"/>
          <w:sz w:val="24"/>
          <w:szCs w:val="24"/>
        </w:rPr>
      </w:pPr>
      <w:r w:rsidRPr="00631D5E">
        <w:rPr>
          <w:rFonts w:ascii="Arial" w:hAnsi="Arial" w:cs="Arial" w:hint="eastAsia"/>
          <w:sz w:val="24"/>
          <w:szCs w:val="24"/>
          <w:vertAlign w:val="superscript"/>
        </w:rPr>
        <w:t>#</w:t>
      </w:r>
      <w:r w:rsidRPr="00631D5E">
        <w:rPr>
          <w:rFonts w:ascii="Arial" w:hAnsi="Arial" w:cs="Arial"/>
          <w:sz w:val="24"/>
          <w:szCs w:val="24"/>
        </w:rPr>
        <w:t>These authors contributed equally</w:t>
      </w:r>
      <w:r>
        <w:rPr>
          <w:rFonts w:ascii="Arial" w:hAnsi="Arial" w:cs="Arial"/>
          <w:sz w:val="24"/>
          <w:szCs w:val="24"/>
        </w:rPr>
        <w:t>.</w:t>
      </w:r>
    </w:p>
    <w:p w14:paraId="169EB532" w14:textId="77777777" w:rsidR="00CD6EBC" w:rsidRPr="00A4792D" w:rsidRDefault="00CD6EBC" w:rsidP="00CD6EBC">
      <w:pPr>
        <w:spacing w:line="360" w:lineRule="auto"/>
        <w:rPr>
          <w:rFonts w:ascii="Arial" w:hAnsi="Arial" w:cs="Arial"/>
          <w:sz w:val="24"/>
          <w:szCs w:val="24"/>
        </w:rPr>
      </w:pPr>
    </w:p>
    <w:p w14:paraId="6199F15D" w14:textId="77777777" w:rsidR="00CD6EBC" w:rsidRPr="00A4792D" w:rsidRDefault="00CD6EBC" w:rsidP="007A0A8B">
      <w:pPr>
        <w:spacing w:line="360" w:lineRule="auto"/>
        <w:rPr>
          <w:rFonts w:ascii="Arial" w:hAnsi="Arial" w:cs="Arial"/>
          <w:sz w:val="24"/>
          <w:szCs w:val="24"/>
        </w:rPr>
      </w:pPr>
      <w:r w:rsidRPr="00A4792D">
        <w:rPr>
          <w:rFonts w:ascii="Arial" w:hAnsi="Arial" w:cs="Arial"/>
          <w:b/>
          <w:bCs/>
          <w:sz w:val="24"/>
          <w:szCs w:val="24"/>
        </w:rPr>
        <w:t>*Corresponding author</w:t>
      </w:r>
      <w:r w:rsidRPr="00A4792D">
        <w:rPr>
          <w:rFonts w:ascii="Arial" w:hAnsi="Arial" w:cs="Arial" w:hint="eastAsia"/>
          <w:sz w:val="24"/>
          <w:szCs w:val="24"/>
        </w:rPr>
        <w:t>:</w:t>
      </w:r>
      <w:r w:rsidRPr="00A4792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4792D">
        <w:rPr>
          <w:rFonts w:ascii="Arial" w:hAnsi="Arial" w:cs="Arial"/>
          <w:sz w:val="24"/>
          <w:szCs w:val="24"/>
        </w:rPr>
        <w:t>Yuanbang</w:t>
      </w:r>
      <w:proofErr w:type="spellEnd"/>
      <w:r w:rsidRPr="00A4792D">
        <w:rPr>
          <w:rFonts w:ascii="Arial" w:hAnsi="Arial" w:cs="Arial"/>
          <w:sz w:val="24"/>
          <w:szCs w:val="24"/>
        </w:rPr>
        <w:t xml:space="preserve"> Lin, MD, PhD., Department of General Surgery, Tianjin Medical University General Hospital, Anshan Road NO. 154, Tianjin, PR China, 300052. Email: </w:t>
      </w:r>
      <w:r w:rsidRPr="00FC06AA">
        <w:rPr>
          <w:rFonts w:ascii="Arial" w:hAnsi="Arial" w:cs="Arial"/>
          <w:sz w:val="24"/>
          <w:szCs w:val="24"/>
        </w:rPr>
        <w:t>linyuanbang@tmu.edu.cn</w:t>
      </w:r>
      <w:bookmarkStart w:id="0" w:name="_Hlk111492439"/>
      <w:r>
        <w:rPr>
          <w:rFonts w:ascii="Arial" w:hAnsi="Arial" w:cs="Arial"/>
          <w:sz w:val="24"/>
          <w:szCs w:val="24"/>
        </w:rPr>
        <w:t>.</w:t>
      </w:r>
      <w:r w:rsidRPr="00A4792D">
        <w:rPr>
          <w:rFonts w:ascii="Arial" w:hAnsi="Arial" w:cs="Arial"/>
          <w:sz w:val="24"/>
          <w:szCs w:val="24"/>
        </w:rPr>
        <w:t xml:space="preserve"> </w:t>
      </w:r>
    </w:p>
    <w:bookmarkEnd w:id="0"/>
    <w:p w14:paraId="6F5537F3" w14:textId="77777777" w:rsidR="00551FC4" w:rsidRPr="009C6818" w:rsidRDefault="00551FC4" w:rsidP="0067360A">
      <w:pPr>
        <w:tabs>
          <w:tab w:val="left" w:pos="720"/>
        </w:tabs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35068B4" w14:textId="77777777" w:rsidR="00551FC4" w:rsidRPr="009C6818" w:rsidRDefault="00551FC4" w:rsidP="0067360A">
      <w:pPr>
        <w:tabs>
          <w:tab w:val="left" w:pos="720"/>
        </w:tabs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ECD8BF2" w14:textId="77777777" w:rsidR="00551FC4" w:rsidRPr="009C6818" w:rsidRDefault="00551FC4" w:rsidP="0067360A">
      <w:pPr>
        <w:tabs>
          <w:tab w:val="left" w:pos="720"/>
        </w:tabs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27EF77C" w14:textId="77777777" w:rsidR="00551FC4" w:rsidRPr="009C6818" w:rsidRDefault="00551FC4" w:rsidP="0067360A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1184851" w14:textId="77777777" w:rsidR="00B131A3" w:rsidRPr="009C6818" w:rsidRDefault="00B131A3" w:rsidP="0067360A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F2E00A9" w14:textId="42DC16AE" w:rsidR="00B131A3" w:rsidRPr="009C6818" w:rsidRDefault="00B131A3" w:rsidP="0067360A">
      <w:pPr>
        <w:pStyle w:val="21"/>
        <w:spacing w:before="120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05EEF66" w14:textId="2512DBE5" w:rsidR="00B131A3" w:rsidRPr="009C6818" w:rsidRDefault="00B131A3" w:rsidP="0067360A">
      <w:pPr>
        <w:pStyle w:val="21"/>
        <w:spacing w:before="120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F8AB0BD" w14:textId="574D0A22" w:rsidR="00B131A3" w:rsidRPr="009C6818" w:rsidRDefault="00B131A3" w:rsidP="0067360A">
      <w:pPr>
        <w:pStyle w:val="21"/>
        <w:spacing w:before="120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18A9B89" w14:textId="43380B23" w:rsidR="0067360A" w:rsidRDefault="0067360A" w:rsidP="0067360A">
      <w:pPr>
        <w:pStyle w:val="21"/>
        <w:spacing w:before="120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8102796" w14:textId="77777777" w:rsidR="00C479B0" w:rsidRPr="009C6818" w:rsidRDefault="00C479B0" w:rsidP="0067360A">
      <w:pPr>
        <w:pStyle w:val="21"/>
        <w:spacing w:before="120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9CE05CD" w14:textId="7232D7B5" w:rsidR="008D422F" w:rsidRPr="009C6818" w:rsidRDefault="00091376" w:rsidP="008D422F">
      <w:pPr>
        <w:spacing w:after="240" w:line="480" w:lineRule="auto"/>
        <w:rPr>
          <w:rFonts w:ascii="Arial" w:hAnsi="Arial" w:cs="Arial"/>
          <w:b/>
          <w:color w:val="000000"/>
          <w:sz w:val="24"/>
          <w:szCs w:val="24"/>
        </w:rPr>
      </w:pPr>
      <w:r w:rsidRPr="00091376">
        <w:rPr>
          <w:rFonts w:ascii="Arial" w:hAnsi="Arial" w:cs="Arial"/>
          <w:b/>
          <w:sz w:val="24"/>
          <w:szCs w:val="24"/>
        </w:rPr>
        <w:lastRenderedPageBreak/>
        <w:t>Table S1</w:t>
      </w:r>
      <w:r w:rsidR="008D422F" w:rsidRPr="009C6818">
        <w:rPr>
          <w:rFonts w:ascii="Arial" w:hAnsi="Arial" w:cs="Arial"/>
          <w:b/>
          <w:sz w:val="24"/>
          <w:szCs w:val="24"/>
        </w:rPr>
        <w:t xml:space="preserve">. </w:t>
      </w:r>
      <w:r w:rsidR="008D422F" w:rsidRPr="009C6818">
        <w:rPr>
          <w:rFonts w:ascii="Arial" w:hAnsi="Arial" w:cs="Arial"/>
          <w:b/>
          <w:color w:val="000000"/>
          <w:sz w:val="24"/>
          <w:szCs w:val="24"/>
        </w:rPr>
        <w:t>Patient characteristics</w:t>
      </w:r>
    </w:p>
    <w:tbl>
      <w:tblPr>
        <w:tblW w:w="9067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405"/>
        <w:gridCol w:w="3260"/>
        <w:gridCol w:w="3402"/>
      </w:tblGrid>
      <w:tr w:rsidR="008D422F" w:rsidRPr="009C6818" w14:paraId="14A6A9D3" w14:textId="77777777" w:rsidTr="00CC0448">
        <w:trPr>
          <w:trHeight w:val="683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18003" w14:textId="77777777" w:rsidR="008D422F" w:rsidRPr="009C6818" w:rsidRDefault="008D422F" w:rsidP="00A235AF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818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>Clinical manifestatio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4DE2C" w14:textId="77777777" w:rsidR="00CC0448" w:rsidRDefault="008D422F" w:rsidP="00A235AF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Patients with </w:t>
            </w:r>
          </w:p>
          <w:p w14:paraId="5D58B433" w14:textId="7B369311" w:rsidR="008D422F" w:rsidRPr="009C6818" w:rsidRDefault="008D422F" w:rsidP="00A235AF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>high Caspase 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36398" w14:textId="77777777" w:rsidR="00CC0448" w:rsidRDefault="008D422F" w:rsidP="00A235AF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Patients with </w:t>
            </w:r>
          </w:p>
          <w:p w14:paraId="2F0602D0" w14:textId="2777CD80" w:rsidR="008D422F" w:rsidRPr="009C6818" w:rsidRDefault="008D422F" w:rsidP="00A235AF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>low Caspase 6</w:t>
            </w:r>
          </w:p>
        </w:tc>
      </w:tr>
      <w:tr w:rsidR="008D422F" w:rsidRPr="009C6818" w14:paraId="66E6B884" w14:textId="77777777" w:rsidTr="00CC0448">
        <w:trPr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36A0B" w14:textId="77777777" w:rsidR="00CC0448" w:rsidRDefault="008D422F" w:rsidP="00CC0448">
            <w:pPr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Age, years </w:t>
            </w:r>
          </w:p>
          <w:p w14:paraId="58CDC956" w14:textId="51C15194" w:rsidR="008D422F" w:rsidRPr="009C6818" w:rsidRDefault="008D422F" w:rsidP="00CC0448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(mean </w:t>
            </w:r>
            <w:r w:rsidRPr="009C6818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± </w:t>
            </w: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1BF3B" w14:textId="77777777" w:rsidR="008D422F" w:rsidRPr="009C6818" w:rsidRDefault="008D422F" w:rsidP="00CC0448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43.27 </w:t>
            </w:r>
            <w:r w:rsidRPr="009C6818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± </w:t>
            </w: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23637" w14:textId="77777777" w:rsidR="008D422F" w:rsidRPr="009C6818" w:rsidRDefault="008D422F" w:rsidP="00CC0448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49.01 </w:t>
            </w:r>
            <w:r w:rsidRPr="009C6818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± </w:t>
            </w: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>9.20</w:t>
            </w:r>
          </w:p>
        </w:tc>
      </w:tr>
      <w:tr w:rsidR="008D422F" w:rsidRPr="009C6818" w14:paraId="37B4866E" w14:textId="77777777" w:rsidTr="00CC0448">
        <w:trPr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1864E" w14:textId="77777777" w:rsidR="008D422F" w:rsidRPr="009C6818" w:rsidRDefault="008D422F" w:rsidP="00CC0448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>Gender, n (M/F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A3CD2" w14:textId="77777777" w:rsidR="008D422F" w:rsidRPr="009C6818" w:rsidRDefault="008D422F" w:rsidP="00CC0448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>4/1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C2000" w14:textId="77777777" w:rsidR="008D422F" w:rsidRPr="009C6818" w:rsidRDefault="008D422F" w:rsidP="00CC0448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>6/9</w:t>
            </w:r>
          </w:p>
        </w:tc>
      </w:tr>
      <w:tr w:rsidR="008D422F" w:rsidRPr="009C6818" w14:paraId="1F0E9AAD" w14:textId="77777777" w:rsidTr="00CC0448">
        <w:trPr>
          <w:trHeight w:val="634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95E90D" w14:textId="576966D4" w:rsidR="008D422F" w:rsidRPr="009C6818" w:rsidRDefault="008D422F" w:rsidP="00CC0448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818">
              <w:rPr>
                <w:rFonts w:ascii="Arial" w:hAnsi="Arial" w:cs="Arial"/>
                <w:sz w:val="24"/>
                <w:szCs w:val="24"/>
              </w:rPr>
              <w:t xml:space="preserve">Etiology </w:t>
            </w:r>
            <w:r w:rsidR="00CC0448">
              <w:rPr>
                <w:rFonts w:ascii="Arial" w:hAnsi="Arial" w:cs="Arial"/>
                <w:sz w:val="24"/>
                <w:szCs w:val="24"/>
              </w:rPr>
              <w:t>o</w:t>
            </w:r>
            <w:r w:rsidRPr="009C6818">
              <w:rPr>
                <w:rFonts w:ascii="Arial" w:hAnsi="Arial" w:cs="Arial"/>
                <w:sz w:val="24"/>
                <w:szCs w:val="24"/>
              </w:rPr>
              <w:t xml:space="preserve">f </w:t>
            </w:r>
            <w:r w:rsidR="00CC0448">
              <w:rPr>
                <w:rFonts w:ascii="Arial" w:hAnsi="Arial" w:cs="Arial"/>
                <w:sz w:val="24"/>
                <w:szCs w:val="24"/>
              </w:rPr>
              <w:t>d</w:t>
            </w:r>
            <w:r w:rsidRPr="009C6818">
              <w:rPr>
                <w:rFonts w:ascii="Arial" w:hAnsi="Arial" w:cs="Arial"/>
                <w:sz w:val="24"/>
                <w:szCs w:val="24"/>
              </w:rPr>
              <w:t>isease (N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1A6F50" w14:textId="3269F90E" w:rsidR="008D422F" w:rsidRPr="009C6818" w:rsidRDefault="008D422F" w:rsidP="00CC04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6818">
              <w:rPr>
                <w:rFonts w:ascii="Arial" w:hAnsi="Arial" w:cs="Arial"/>
                <w:bCs/>
                <w:sz w:val="24"/>
                <w:szCs w:val="24"/>
              </w:rPr>
              <w:t xml:space="preserve">Hepatic </w:t>
            </w:r>
            <w:r w:rsidR="00CC0448">
              <w:rPr>
                <w:rFonts w:ascii="Arial" w:hAnsi="Arial" w:cs="Arial"/>
                <w:bCs/>
                <w:sz w:val="24"/>
                <w:szCs w:val="24"/>
              </w:rPr>
              <w:t>h</w:t>
            </w:r>
            <w:r w:rsidRPr="009C6818">
              <w:rPr>
                <w:rFonts w:ascii="Arial" w:hAnsi="Arial" w:cs="Arial"/>
                <w:bCs/>
                <w:sz w:val="24"/>
                <w:szCs w:val="24"/>
              </w:rPr>
              <w:t>emangioma (12)</w:t>
            </w:r>
          </w:p>
          <w:p w14:paraId="162D36DE" w14:textId="625DB4A2" w:rsidR="008D422F" w:rsidRPr="009C6818" w:rsidRDefault="008D422F" w:rsidP="00CC0448">
            <w:pPr>
              <w:jc w:val="center"/>
              <w:rPr>
                <w:rFonts w:ascii="Arial" w:hAnsi="Arial" w:cs="Arial"/>
                <w:bCs/>
                <w:caps/>
                <w:sz w:val="24"/>
                <w:szCs w:val="24"/>
              </w:rPr>
            </w:pPr>
            <w:r w:rsidRPr="009C6818">
              <w:rPr>
                <w:rFonts w:ascii="Arial" w:hAnsi="Arial" w:cs="Arial"/>
                <w:bCs/>
                <w:sz w:val="24"/>
                <w:szCs w:val="24"/>
              </w:rPr>
              <w:t xml:space="preserve">Hepatic </w:t>
            </w:r>
            <w:r w:rsidR="00CC0448">
              <w:rPr>
                <w:rFonts w:ascii="Arial" w:hAnsi="Arial" w:cs="Arial"/>
                <w:bCs/>
                <w:sz w:val="24"/>
                <w:szCs w:val="24"/>
              </w:rPr>
              <w:t>c</w:t>
            </w:r>
            <w:r w:rsidRPr="009C6818">
              <w:rPr>
                <w:rFonts w:ascii="Arial" w:hAnsi="Arial" w:cs="Arial"/>
                <w:bCs/>
                <w:sz w:val="24"/>
                <w:szCs w:val="24"/>
              </w:rPr>
              <w:t>yst (1)</w:t>
            </w:r>
          </w:p>
          <w:p w14:paraId="5F9E9E37" w14:textId="33A8C022" w:rsidR="008D422F" w:rsidRPr="009C6818" w:rsidRDefault="008D422F" w:rsidP="00CC0448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818">
              <w:rPr>
                <w:rFonts w:ascii="Arial" w:hAnsi="Arial" w:cs="Arial"/>
                <w:bCs/>
                <w:sz w:val="24"/>
                <w:szCs w:val="24"/>
              </w:rPr>
              <w:t xml:space="preserve">Intrahepatic </w:t>
            </w:r>
            <w:r w:rsidR="00CC0448">
              <w:rPr>
                <w:rFonts w:ascii="Arial" w:hAnsi="Arial" w:cs="Arial"/>
                <w:bCs/>
                <w:sz w:val="24"/>
                <w:szCs w:val="24"/>
              </w:rPr>
              <w:t>c</w:t>
            </w:r>
            <w:r w:rsidRPr="009C6818">
              <w:rPr>
                <w:rFonts w:ascii="Arial" w:hAnsi="Arial" w:cs="Arial"/>
                <w:bCs/>
                <w:sz w:val="24"/>
                <w:szCs w:val="24"/>
              </w:rPr>
              <w:t>holelithiasis (2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288D54" w14:textId="20B19ED7" w:rsidR="008D422F" w:rsidRPr="009C6818" w:rsidRDefault="008D422F" w:rsidP="00CC0448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6818">
              <w:rPr>
                <w:rFonts w:ascii="Arial" w:hAnsi="Arial" w:cs="Arial"/>
                <w:bCs/>
                <w:sz w:val="24"/>
                <w:szCs w:val="24"/>
              </w:rPr>
              <w:t xml:space="preserve">Hepatic </w:t>
            </w:r>
            <w:r w:rsidR="00CC0448">
              <w:rPr>
                <w:rFonts w:ascii="Arial" w:hAnsi="Arial" w:cs="Arial"/>
                <w:bCs/>
                <w:sz w:val="24"/>
                <w:szCs w:val="24"/>
              </w:rPr>
              <w:t>h</w:t>
            </w:r>
            <w:r w:rsidRPr="009C6818">
              <w:rPr>
                <w:rFonts w:ascii="Arial" w:hAnsi="Arial" w:cs="Arial"/>
                <w:bCs/>
                <w:sz w:val="24"/>
                <w:szCs w:val="24"/>
              </w:rPr>
              <w:t>emangioma (11)</w:t>
            </w:r>
          </w:p>
          <w:p w14:paraId="25C2B831" w14:textId="45499CDB" w:rsidR="008D422F" w:rsidRPr="009C6818" w:rsidRDefault="008D422F" w:rsidP="00CC0448">
            <w:pPr>
              <w:jc w:val="center"/>
              <w:rPr>
                <w:rFonts w:ascii="Arial" w:hAnsi="Arial" w:cs="Arial"/>
                <w:bCs/>
                <w:caps/>
                <w:sz w:val="24"/>
                <w:szCs w:val="24"/>
              </w:rPr>
            </w:pPr>
            <w:r w:rsidRPr="009C6818">
              <w:rPr>
                <w:rFonts w:ascii="Arial" w:hAnsi="Arial" w:cs="Arial"/>
                <w:bCs/>
                <w:sz w:val="24"/>
                <w:szCs w:val="24"/>
              </w:rPr>
              <w:t xml:space="preserve">Hepatic </w:t>
            </w:r>
            <w:r w:rsidR="00CC0448">
              <w:rPr>
                <w:rFonts w:ascii="Arial" w:hAnsi="Arial" w:cs="Arial"/>
                <w:bCs/>
                <w:sz w:val="24"/>
                <w:szCs w:val="24"/>
              </w:rPr>
              <w:t>c</w:t>
            </w:r>
            <w:r w:rsidRPr="009C6818">
              <w:rPr>
                <w:rFonts w:ascii="Arial" w:hAnsi="Arial" w:cs="Arial"/>
                <w:bCs/>
                <w:sz w:val="24"/>
                <w:szCs w:val="24"/>
              </w:rPr>
              <w:t>yst (3)</w:t>
            </w:r>
          </w:p>
          <w:p w14:paraId="3A210020" w14:textId="7D4E4FCB" w:rsidR="008D422F" w:rsidRPr="009C6818" w:rsidRDefault="008D422F" w:rsidP="00CC0448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818">
              <w:rPr>
                <w:rFonts w:ascii="Arial" w:hAnsi="Arial" w:cs="Arial"/>
                <w:bCs/>
                <w:sz w:val="24"/>
                <w:szCs w:val="24"/>
              </w:rPr>
              <w:t xml:space="preserve">Intrahepatic </w:t>
            </w:r>
            <w:r w:rsidR="00CC0448">
              <w:rPr>
                <w:rFonts w:ascii="Arial" w:hAnsi="Arial" w:cs="Arial"/>
                <w:bCs/>
                <w:sz w:val="24"/>
                <w:szCs w:val="24"/>
              </w:rPr>
              <w:t>c</w:t>
            </w:r>
            <w:r w:rsidRPr="009C6818">
              <w:rPr>
                <w:rFonts w:ascii="Arial" w:hAnsi="Arial" w:cs="Arial"/>
                <w:bCs/>
                <w:sz w:val="24"/>
                <w:szCs w:val="24"/>
              </w:rPr>
              <w:t>holelithiasis (1)</w:t>
            </w:r>
          </w:p>
        </w:tc>
      </w:tr>
      <w:tr w:rsidR="008D422F" w:rsidRPr="009C6818" w14:paraId="53CAE5B8" w14:textId="77777777" w:rsidTr="00CC0448">
        <w:trPr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0AA87" w14:textId="77777777" w:rsidR="008D422F" w:rsidRPr="009C6818" w:rsidRDefault="008D422F" w:rsidP="00CC0448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</w:pPr>
            <w:r w:rsidRPr="009C6818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>Laboratory tests</w:t>
            </w:r>
          </w:p>
          <w:p w14:paraId="47AAC20D" w14:textId="77777777" w:rsidR="008D422F" w:rsidRPr="009C6818" w:rsidRDefault="008D422F" w:rsidP="00CC0448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>(mean ± SD)</w:t>
            </w:r>
          </w:p>
        </w:tc>
        <w:tc>
          <w:tcPr>
            <w:tcW w:w="3260" w:type="dxa"/>
            <w:vAlign w:val="center"/>
            <w:hideMark/>
          </w:tcPr>
          <w:p w14:paraId="7CE351B9" w14:textId="77777777" w:rsidR="008D422F" w:rsidRPr="009C6818" w:rsidRDefault="008D422F" w:rsidP="00CC044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  <w:hideMark/>
          </w:tcPr>
          <w:p w14:paraId="37C320B7" w14:textId="77777777" w:rsidR="008D422F" w:rsidRPr="009C6818" w:rsidRDefault="008D422F" w:rsidP="00CC044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8D422F" w:rsidRPr="009C6818" w14:paraId="19DE9AB2" w14:textId="77777777" w:rsidTr="00CC0448">
        <w:trPr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BAA7F" w14:textId="77777777" w:rsidR="008D422F" w:rsidRPr="009C6818" w:rsidRDefault="008D422F" w:rsidP="00CC0448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>Serum ALT of POD1, U/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89E21" w14:textId="77777777" w:rsidR="008D422F" w:rsidRPr="009C6818" w:rsidRDefault="008D422F" w:rsidP="00CC0448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745.3 </w:t>
            </w:r>
            <w:r w:rsidRPr="009C6818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± </w:t>
            </w: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>48.5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74995" w14:textId="77777777" w:rsidR="008D422F" w:rsidRPr="009C6818" w:rsidRDefault="008D422F" w:rsidP="00CC0448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>389.1</w:t>
            </w:r>
            <w:r w:rsidRPr="009C6818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± </w:t>
            </w: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>69.12</w:t>
            </w:r>
          </w:p>
        </w:tc>
      </w:tr>
      <w:tr w:rsidR="008D422F" w:rsidRPr="009C6818" w14:paraId="10959F9D" w14:textId="77777777" w:rsidTr="00CC0448">
        <w:trPr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14FAC" w14:textId="77777777" w:rsidR="008D422F" w:rsidRPr="009C6818" w:rsidRDefault="008D422F" w:rsidP="00CC0448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>Serum ALT of POD1, U/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A2504" w14:textId="77777777" w:rsidR="008D422F" w:rsidRPr="009C6818" w:rsidRDefault="008D422F" w:rsidP="00CC0448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>611.4±302.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AF8BF" w14:textId="77777777" w:rsidR="008D422F" w:rsidRPr="009C6818" w:rsidRDefault="008D422F" w:rsidP="00CC0448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 xml:space="preserve">420.44 </w:t>
            </w:r>
            <w:r w:rsidRPr="009C6818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± </w:t>
            </w:r>
            <w:r w:rsidRPr="009C6818">
              <w:rPr>
                <w:rFonts w:ascii="Arial" w:eastAsia="宋体" w:hAnsi="Arial" w:cs="Arial"/>
                <w:color w:val="000000"/>
                <w:sz w:val="24"/>
                <w:szCs w:val="24"/>
              </w:rPr>
              <w:t>50.61</w:t>
            </w:r>
          </w:p>
        </w:tc>
      </w:tr>
    </w:tbl>
    <w:p w14:paraId="571916E9" w14:textId="77777777" w:rsidR="008D422F" w:rsidRPr="009C6818" w:rsidRDefault="008D422F" w:rsidP="00CC0448">
      <w:pPr>
        <w:spacing w:before="240" w:line="480" w:lineRule="auto"/>
        <w:rPr>
          <w:rFonts w:ascii="Arial" w:hAnsi="Arial" w:cs="Arial"/>
          <w:bCs/>
          <w:color w:val="000000"/>
          <w:sz w:val="24"/>
          <w:szCs w:val="24"/>
        </w:rPr>
      </w:pPr>
      <w:r w:rsidRPr="009C6818">
        <w:rPr>
          <w:rFonts w:ascii="Arial" w:eastAsia="宋体" w:hAnsi="Arial" w:cs="Arial"/>
          <w:color w:val="000000"/>
          <w:sz w:val="24"/>
          <w:szCs w:val="24"/>
        </w:rPr>
        <w:t>ALT, Alanine aminotransferase; AST, Aspartate aminotransferase; POD.</w:t>
      </w:r>
      <w:r w:rsidRPr="009C6818">
        <w:rPr>
          <w:rFonts w:ascii="Arial" w:hAnsi="Arial" w:cs="Arial"/>
          <w:sz w:val="24"/>
          <w:szCs w:val="24"/>
        </w:rPr>
        <w:t xml:space="preserve"> </w:t>
      </w:r>
      <w:r w:rsidRPr="009C6818">
        <w:rPr>
          <w:rFonts w:ascii="Arial" w:eastAsia="宋体" w:hAnsi="Arial" w:cs="Arial"/>
          <w:color w:val="000000"/>
          <w:sz w:val="24"/>
          <w:szCs w:val="24"/>
        </w:rPr>
        <w:t>the first days postoperatively.</w:t>
      </w:r>
    </w:p>
    <w:p w14:paraId="2B7F6C23" w14:textId="39B583D3" w:rsidR="0067360A" w:rsidRPr="009C6818" w:rsidRDefault="0067360A" w:rsidP="0067360A">
      <w:pPr>
        <w:pStyle w:val="21"/>
        <w:spacing w:before="120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38EF98B" w14:textId="596733AD" w:rsidR="008D422F" w:rsidRPr="009C6818" w:rsidRDefault="008D422F" w:rsidP="0067360A">
      <w:pPr>
        <w:pStyle w:val="21"/>
        <w:spacing w:before="120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736563A" w14:textId="4108A85F" w:rsidR="008D422F" w:rsidRDefault="008D422F" w:rsidP="0067360A">
      <w:pPr>
        <w:pStyle w:val="21"/>
        <w:spacing w:before="120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4301C2F" w14:textId="77777777" w:rsidR="00870195" w:rsidRPr="009C6818" w:rsidRDefault="00870195" w:rsidP="0067360A">
      <w:pPr>
        <w:pStyle w:val="21"/>
        <w:spacing w:before="120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3CAA39D" w14:textId="77777777" w:rsidR="008D422F" w:rsidRPr="009C6818" w:rsidRDefault="008D422F" w:rsidP="0067360A">
      <w:pPr>
        <w:pStyle w:val="21"/>
        <w:spacing w:before="120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5281C28" w14:textId="69514345" w:rsidR="00551FC4" w:rsidRPr="009C6818" w:rsidRDefault="00551FC4" w:rsidP="0067360A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D8E9098" w14:textId="3F75218A" w:rsidR="008D422F" w:rsidRPr="009C6818" w:rsidRDefault="008D422F" w:rsidP="0067360A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7E8627D" w14:textId="0BD7CF49" w:rsidR="008D422F" w:rsidRPr="009C6818" w:rsidRDefault="00091376" w:rsidP="0067360A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091376">
        <w:rPr>
          <w:rFonts w:ascii="Arial" w:eastAsia="MS PGothic" w:hAnsi="Arial" w:cs="Arial"/>
          <w:b/>
          <w:bCs/>
          <w:sz w:val="24"/>
          <w:szCs w:val="24"/>
        </w:rPr>
        <w:lastRenderedPageBreak/>
        <w:t>Table S</w:t>
      </w:r>
      <w:r>
        <w:rPr>
          <w:rFonts w:ascii="Arial" w:eastAsia="MS PGothic" w:hAnsi="Arial" w:cs="Arial"/>
          <w:b/>
          <w:bCs/>
          <w:sz w:val="24"/>
          <w:szCs w:val="24"/>
        </w:rPr>
        <w:t>2</w:t>
      </w:r>
      <w:r w:rsidR="009C6818" w:rsidRPr="009C6818">
        <w:rPr>
          <w:rFonts w:ascii="Arial" w:eastAsia="MS PGothic" w:hAnsi="Arial" w:cs="Arial"/>
          <w:sz w:val="24"/>
          <w:szCs w:val="24"/>
        </w:rPr>
        <w:t>: Primer sequences for the amplification</w:t>
      </w:r>
      <w:r w:rsidR="00712DCD" w:rsidRPr="00712DCD">
        <w:rPr>
          <w:rFonts w:ascii="Arial" w:eastAsia="MS PGothic" w:hAnsi="Arial" w:cs="Arial"/>
          <w:sz w:val="24"/>
          <w:szCs w:val="24"/>
        </w:rPr>
        <w:t xml:space="preserve"> (H, denotes human and M, denotes mice)</w:t>
      </w:r>
    </w:p>
    <w:p w14:paraId="398FD6F7" w14:textId="2F91E005" w:rsidR="008D422F" w:rsidRPr="009C6818" w:rsidRDefault="008D422F" w:rsidP="008D422F">
      <w:pPr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pPr w:leftFromText="142" w:rightFromText="142" w:vertAnchor="page" w:horzAnchor="margin" w:tblpXSpec="center" w:tblpY="2444"/>
        <w:tblW w:w="106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4536"/>
        <w:gridCol w:w="4395"/>
      </w:tblGrid>
      <w:tr w:rsidR="008D422F" w:rsidRPr="009C6818" w14:paraId="7EBF87B3" w14:textId="77777777" w:rsidTr="005E5942">
        <w:trPr>
          <w:trHeight w:val="51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68AA2" w14:textId="77777777" w:rsidR="008D422F" w:rsidRPr="009C6818" w:rsidRDefault="008D422F" w:rsidP="00BE7C62">
            <w:pPr>
              <w:jc w:val="center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9C6818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Target gene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15EF0" w14:textId="77777777" w:rsidR="008D422F" w:rsidRPr="009C6818" w:rsidRDefault="008D422F" w:rsidP="00BE7C62">
            <w:pPr>
              <w:jc w:val="center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9C6818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Forward primers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40138" w14:textId="77777777" w:rsidR="008D422F" w:rsidRPr="009C6818" w:rsidRDefault="008D422F" w:rsidP="00BE7C62">
            <w:pPr>
              <w:jc w:val="center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9C6818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Reverse primers</w:t>
            </w:r>
          </w:p>
        </w:tc>
      </w:tr>
      <w:tr w:rsidR="008D422F" w:rsidRPr="009C6818" w14:paraId="38C400EA" w14:textId="77777777" w:rsidTr="005E5942">
        <w:trPr>
          <w:trHeight w:val="51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CD60" w14:textId="6A20E9F8" w:rsidR="008D422F" w:rsidRPr="009C6818" w:rsidRDefault="008D422F" w:rsidP="00A235AF">
            <w:pPr>
              <w:rPr>
                <w:rFonts w:ascii="Arial" w:hAnsi="Arial" w:cs="Arial"/>
                <w:sz w:val="24"/>
                <w:szCs w:val="24"/>
              </w:rPr>
            </w:pPr>
            <w:r w:rsidRPr="009C6818">
              <w:rPr>
                <w:rFonts w:ascii="Arial" w:hAnsi="Arial" w:cs="Arial"/>
                <w:sz w:val="24"/>
                <w:szCs w:val="24"/>
              </w:rPr>
              <w:t>H-Caspase 6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8C5C" w14:textId="77777777" w:rsidR="008D422F" w:rsidRPr="005E5942" w:rsidRDefault="008D422F" w:rsidP="00A235AF">
            <w:pPr>
              <w:rPr>
                <w:rFonts w:ascii="Arial" w:eastAsia="MS PGothic" w:hAnsi="Arial" w:cs="Arial"/>
              </w:rPr>
            </w:pPr>
            <w:r w:rsidRPr="005E5942">
              <w:rPr>
                <w:rFonts w:ascii="Arial" w:eastAsia="MS PGothic" w:hAnsi="Arial" w:cs="Arial"/>
              </w:rPr>
              <w:t>5’-CGATGTGCCAGTCATTCCTT-3’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468A" w14:textId="77777777" w:rsidR="008D422F" w:rsidRPr="005E5942" w:rsidRDefault="008D422F" w:rsidP="00A235AF">
            <w:pPr>
              <w:rPr>
                <w:rFonts w:ascii="Arial" w:eastAsia="MS PGothic" w:hAnsi="Arial" w:cs="Arial"/>
              </w:rPr>
            </w:pPr>
            <w:r w:rsidRPr="005E5942">
              <w:rPr>
                <w:rFonts w:ascii="Arial" w:eastAsia="MS PGothic" w:hAnsi="Arial" w:cs="Arial"/>
              </w:rPr>
              <w:t>5’-CTCTAAGGAGGAGCCATAT-3’</w:t>
            </w:r>
          </w:p>
        </w:tc>
      </w:tr>
      <w:tr w:rsidR="008D422F" w:rsidRPr="009C6818" w14:paraId="2BA221DC" w14:textId="77777777" w:rsidTr="005E5942">
        <w:trPr>
          <w:trHeight w:val="51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D03F" w14:textId="0BBCB753" w:rsidR="008D422F" w:rsidRPr="009C6818" w:rsidRDefault="008D422F" w:rsidP="00A235AF">
            <w:pPr>
              <w:rPr>
                <w:rFonts w:ascii="Arial" w:eastAsia="MS PGothic" w:hAnsi="Arial" w:cs="Arial"/>
                <w:sz w:val="24"/>
                <w:szCs w:val="24"/>
              </w:rPr>
            </w:pPr>
            <w:r w:rsidRPr="009C6818">
              <w:rPr>
                <w:rFonts w:ascii="Arial" w:hAnsi="Arial" w:cs="Arial"/>
                <w:sz w:val="24"/>
                <w:szCs w:val="24"/>
              </w:rPr>
              <w:t>H-β-actin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8E66A" w14:textId="77777777" w:rsidR="008D422F" w:rsidRPr="005E5942" w:rsidRDefault="008D422F" w:rsidP="00A235AF">
            <w:pPr>
              <w:rPr>
                <w:rFonts w:ascii="Arial" w:eastAsia="MS PGothic" w:hAnsi="Arial" w:cs="Arial"/>
              </w:rPr>
            </w:pPr>
            <w:r w:rsidRPr="005E5942">
              <w:rPr>
                <w:rFonts w:ascii="Arial" w:eastAsia="MS PGothic" w:hAnsi="Arial" w:cs="Arial"/>
              </w:rPr>
              <w:t>5’-TAAGGAGAAGCTGTGCTACGTC-3’</w:t>
            </w:r>
          </w:p>
        </w:tc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4F11" w14:textId="77777777" w:rsidR="008D422F" w:rsidRPr="005E5942" w:rsidRDefault="008D422F" w:rsidP="00A235AF">
            <w:pPr>
              <w:rPr>
                <w:rFonts w:ascii="Arial" w:eastAsia="MS PGothic" w:hAnsi="Arial" w:cs="Arial"/>
              </w:rPr>
            </w:pPr>
            <w:r w:rsidRPr="005E5942">
              <w:rPr>
                <w:rFonts w:ascii="Arial" w:eastAsia="MS PGothic" w:hAnsi="Arial" w:cs="Arial"/>
              </w:rPr>
              <w:t>5’-AGTTTCGTGGATGCCACAGG-3’</w:t>
            </w:r>
          </w:p>
        </w:tc>
      </w:tr>
      <w:tr w:rsidR="008D422F" w:rsidRPr="009C6818" w14:paraId="085E9C82" w14:textId="77777777" w:rsidTr="005E5942">
        <w:trPr>
          <w:trHeight w:val="51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F9B0DE" w14:textId="61D191AA" w:rsidR="008D422F" w:rsidRPr="009C6818" w:rsidRDefault="008D422F" w:rsidP="00A235AF">
            <w:pPr>
              <w:rPr>
                <w:rFonts w:ascii="Arial" w:hAnsi="Arial" w:cs="Arial"/>
                <w:sz w:val="24"/>
                <w:szCs w:val="24"/>
              </w:rPr>
            </w:pPr>
            <w:r w:rsidRPr="009C6818">
              <w:rPr>
                <w:rFonts w:ascii="Arial" w:hAnsi="Arial" w:cs="Arial"/>
                <w:sz w:val="24"/>
                <w:szCs w:val="24"/>
              </w:rPr>
              <w:t>M-Caspase 6</w:t>
            </w: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02F41D" w14:textId="77777777" w:rsidR="008D422F" w:rsidRPr="005E5942" w:rsidRDefault="008D422F" w:rsidP="00A235AF">
            <w:pPr>
              <w:rPr>
                <w:rFonts w:ascii="Arial" w:eastAsia="MS PGothic" w:hAnsi="Arial" w:cs="Arial"/>
              </w:rPr>
            </w:pPr>
            <w:r w:rsidRPr="005E5942">
              <w:rPr>
                <w:rFonts w:ascii="Arial" w:eastAsia="MS PGothic" w:hAnsi="Arial" w:cs="Arial"/>
              </w:rPr>
              <w:t>5’-AAGTGTTCGATCCAGCCGAG-3’</w:t>
            </w:r>
          </w:p>
        </w:tc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5BD09B" w14:textId="77777777" w:rsidR="008D422F" w:rsidRPr="005E5942" w:rsidRDefault="008D422F" w:rsidP="00A235AF">
            <w:pPr>
              <w:rPr>
                <w:rFonts w:ascii="Arial" w:eastAsia="MS PGothic" w:hAnsi="Arial" w:cs="Arial"/>
              </w:rPr>
            </w:pPr>
            <w:r w:rsidRPr="005E5942">
              <w:rPr>
                <w:rFonts w:ascii="Arial" w:eastAsia="MS PGothic" w:hAnsi="Arial" w:cs="Arial"/>
              </w:rPr>
              <w:t>5’- CAGGTTGTCTCTGTCTGCGT-3’</w:t>
            </w:r>
          </w:p>
        </w:tc>
      </w:tr>
      <w:tr w:rsidR="008D422F" w:rsidRPr="009C6818" w14:paraId="0D4DCC16" w14:textId="77777777" w:rsidTr="005E5942">
        <w:trPr>
          <w:trHeight w:val="51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A6E4AB" w14:textId="3FCE0E89" w:rsidR="008D422F" w:rsidRPr="009C6818" w:rsidRDefault="008D422F" w:rsidP="00A235AF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</w:rPr>
            </w:pPr>
            <w:r w:rsidRPr="009C6818">
              <w:rPr>
                <w:rFonts w:ascii="Arial" w:hAnsi="Arial" w:cs="Arial"/>
                <w:sz w:val="24"/>
                <w:szCs w:val="24"/>
              </w:rPr>
              <w:t>M-IL-1β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9F4BDE" w14:textId="77777777" w:rsidR="008D422F" w:rsidRPr="005E5942" w:rsidRDefault="008D422F" w:rsidP="00A235AF">
            <w:pPr>
              <w:spacing w:line="360" w:lineRule="auto"/>
              <w:rPr>
                <w:rFonts w:ascii="Arial" w:eastAsia="MS PGothic" w:hAnsi="Arial" w:cs="Arial"/>
              </w:rPr>
            </w:pPr>
            <w:r w:rsidRPr="005E5942">
              <w:rPr>
                <w:rFonts w:ascii="Arial" w:eastAsia="MS PGothic" w:hAnsi="Arial" w:cs="Arial"/>
              </w:rPr>
              <w:t>5’-</w:t>
            </w:r>
            <w:r w:rsidRPr="005E5942">
              <w:rPr>
                <w:rFonts w:ascii="Arial" w:hAnsi="Arial" w:cs="Arial"/>
              </w:rPr>
              <w:t xml:space="preserve"> </w:t>
            </w:r>
            <w:r w:rsidRPr="005E5942">
              <w:rPr>
                <w:rFonts w:ascii="Arial" w:eastAsia="MS PGothic" w:hAnsi="Arial" w:cs="Arial"/>
              </w:rPr>
              <w:t>TGTAATGAAAGACGGCACACC-3’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E2BA9" w14:textId="77777777" w:rsidR="008D422F" w:rsidRPr="005E5942" w:rsidRDefault="008D422F" w:rsidP="00A235AF">
            <w:pPr>
              <w:spacing w:line="360" w:lineRule="auto"/>
              <w:rPr>
                <w:rFonts w:ascii="Arial" w:eastAsia="MS PGothic" w:hAnsi="Arial" w:cs="Arial"/>
              </w:rPr>
            </w:pPr>
            <w:r w:rsidRPr="005E5942">
              <w:rPr>
                <w:rFonts w:ascii="Arial" w:eastAsia="MS PGothic" w:hAnsi="Arial" w:cs="Arial"/>
              </w:rPr>
              <w:t>5’-TCTTCTTTGGGTATTGCTTGG-3’</w:t>
            </w:r>
          </w:p>
        </w:tc>
      </w:tr>
      <w:tr w:rsidR="008D422F" w:rsidRPr="009C6818" w14:paraId="024560D2" w14:textId="77777777" w:rsidTr="005E5942">
        <w:trPr>
          <w:trHeight w:val="51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9B2BB9" w14:textId="5F106733" w:rsidR="008D422F" w:rsidRPr="009C6818" w:rsidRDefault="008D422F" w:rsidP="00A235AF">
            <w:pPr>
              <w:spacing w:line="360" w:lineRule="auto"/>
              <w:rPr>
                <w:rFonts w:ascii="Arial" w:eastAsia="MS PGothic" w:hAnsi="Arial" w:cs="Arial"/>
                <w:sz w:val="24"/>
                <w:szCs w:val="24"/>
              </w:rPr>
            </w:pPr>
            <w:r w:rsidRPr="009C6818">
              <w:rPr>
                <w:rFonts w:ascii="Arial" w:hAnsi="Arial" w:cs="Arial"/>
                <w:sz w:val="24"/>
                <w:szCs w:val="24"/>
              </w:rPr>
              <w:t>M-TNF-α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96033" w14:textId="77777777" w:rsidR="008D422F" w:rsidRPr="005E5942" w:rsidRDefault="008D422F" w:rsidP="00A235AF">
            <w:pPr>
              <w:spacing w:line="360" w:lineRule="auto"/>
              <w:rPr>
                <w:rFonts w:ascii="Arial" w:eastAsia="MS PGothic" w:hAnsi="Arial" w:cs="Arial"/>
              </w:rPr>
            </w:pPr>
            <w:r w:rsidRPr="005E5942">
              <w:rPr>
                <w:rFonts w:ascii="Arial" w:eastAsia="MS PGothic" w:hAnsi="Arial" w:cs="Arial"/>
              </w:rPr>
              <w:t>5’-GCTACCAAACTGGATATAATCAGGA-3’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C7870" w14:textId="77777777" w:rsidR="008D422F" w:rsidRPr="005E5942" w:rsidRDefault="008D422F" w:rsidP="00A235AF">
            <w:pPr>
              <w:spacing w:line="360" w:lineRule="auto"/>
              <w:rPr>
                <w:rFonts w:ascii="Arial" w:eastAsia="MS PGothic" w:hAnsi="Arial" w:cs="Arial"/>
              </w:rPr>
            </w:pPr>
            <w:r w:rsidRPr="005E5942">
              <w:rPr>
                <w:rFonts w:ascii="Arial" w:eastAsia="MS PGothic" w:hAnsi="Arial" w:cs="Arial"/>
              </w:rPr>
              <w:t>5’-CCAGGTAGCTATGGTACTCCAGAA-3’</w:t>
            </w:r>
          </w:p>
        </w:tc>
      </w:tr>
      <w:tr w:rsidR="008D422F" w:rsidRPr="009C6818" w14:paraId="56DE662C" w14:textId="77777777" w:rsidTr="005E5942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FFCC8" w14:textId="1353E9AB" w:rsidR="008D422F" w:rsidRPr="009C6818" w:rsidRDefault="008D422F" w:rsidP="00A235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C6818">
              <w:rPr>
                <w:rFonts w:ascii="Arial" w:hAnsi="Arial" w:cs="Arial"/>
                <w:sz w:val="24"/>
                <w:szCs w:val="24"/>
              </w:rPr>
              <w:t>M-CXCL-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49BF" w14:textId="77777777" w:rsidR="008D422F" w:rsidRPr="005E5942" w:rsidRDefault="008D422F" w:rsidP="00A235AF">
            <w:pPr>
              <w:spacing w:line="360" w:lineRule="auto"/>
              <w:rPr>
                <w:rFonts w:ascii="Arial" w:eastAsia="MS PGothic" w:hAnsi="Arial" w:cs="Arial"/>
              </w:rPr>
            </w:pPr>
            <w:r w:rsidRPr="005E5942">
              <w:rPr>
                <w:rFonts w:ascii="Arial" w:eastAsia="MS PGothic" w:hAnsi="Arial" w:cs="Arial"/>
                <w:color w:val="000000" w:themeColor="text1"/>
              </w:rPr>
              <w:t>5’-GCTGCCGTCATTTTCTGC-3’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DAA2" w14:textId="77777777" w:rsidR="008D422F" w:rsidRPr="005E5942" w:rsidRDefault="008D422F" w:rsidP="00A235AF">
            <w:pPr>
              <w:spacing w:line="360" w:lineRule="auto"/>
              <w:rPr>
                <w:rFonts w:ascii="Arial" w:eastAsia="MS PGothic" w:hAnsi="Arial" w:cs="Arial"/>
              </w:rPr>
            </w:pPr>
            <w:r w:rsidRPr="005E5942">
              <w:rPr>
                <w:rFonts w:ascii="Arial" w:eastAsia="MS PGothic" w:hAnsi="Arial" w:cs="Arial"/>
                <w:color w:val="000000" w:themeColor="text1"/>
              </w:rPr>
              <w:t>5’-TCTCACTGGCCCGTCATC-3’</w:t>
            </w:r>
          </w:p>
        </w:tc>
      </w:tr>
      <w:tr w:rsidR="008D422F" w:rsidRPr="009C6818" w14:paraId="04621459" w14:textId="77777777" w:rsidTr="005E5942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02806D" w14:textId="15380C4E" w:rsidR="008D422F" w:rsidRPr="009C6818" w:rsidRDefault="008D422F" w:rsidP="00A235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C6818">
              <w:rPr>
                <w:rFonts w:ascii="Arial" w:hAnsi="Arial" w:cs="Arial"/>
                <w:sz w:val="24"/>
                <w:szCs w:val="24"/>
              </w:rPr>
              <w:t>M-β-acti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05924A" w14:textId="77777777" w:rsidR="008D422F" w:rsidRPr="005E5942" w:rsidRDefault="008D422F" w:rsidP="00A235AF">
            <w:pPr>
              <w:spacing w:line="360" w:lineRule="auto"/>
              <w:rPr>
                <w:rFonts w:ascii="Arial" w:eastAsia="MS PGothic" w:hAnsi="Arial" w:cs="Arial"/>
                <w:color w:val="000000" w:themeColor="text1"/>
              </w:rPr>
            </w:pPr>
            <w:r w:rsidRPr="005E5942">
              <w:rPr>
                <w:rFonts w:ascii="Arial" w:eastAsia="MS PGothic" w:hAnsi="Arial" w:cs="Arial"/>
              </w:rPr>
              <w:t>5’-GTGACGTTGACATCCGTAAAGA-3’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9FFAA" w14:textId="77777777" w:rsidR="008D422F" w:rsidRPr="005E5942" w:rsidRDefault="008D422F" w:rsidP="00A235AF">
            <w:pPr>
              <w:spacing w:line="360" w:lineRule="auto"/>
              <w:rPr>
                <w:rFonts w:ascii="Arial" w:eastAsia="MS PGothic" w:hAnsi="Arial" w:cs="Arial"/>
                <w:color w:val="000000" w:themeColor="text1"/>
              </w:rPr>
            </w:pPr>
            <w:r w:rsidRPr="005E5942">
              <w:rPr>
                <w:rFonts w:ascii="Arial" w:eastAsia="MS PGothic" w:hAnsi="Arial" w:cs="Arial"/>
              </w:rPr>
              <w:t>5’-GCCGGACTCATCGTACTCC-3’</w:t>
            </w:r>
          </w:p>
        </w:tc>
      </w:tr>
    </w:tbl>
    <w:p w14:paraId="54332BD8" w14:textId="6BABD178" w:rsidR="008D422F" w:rsidRPr="009C6818" w:rsidRDefault="008D422F" w:rsidP="008D422F">
      <w:pPr>
        <w:spacing w:line="360" w:lineRule="auto"/>
        <w:rPr>
          <w:rFonts w:ascii="Arial" w:hAnsi="Arial" w:cs="Arial"/>
          <w:sz w:val="24"/>
          <w:szCs w:val="24"/>
        </w:rPr>
      </w:pPr>
    </w:p>
    <w:p w14:paraId="4334663A" w14:textId="62283F02" w:rsidR="008D422F" w:rsidRDefault="008D422F" w:rsidP="0067360A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D0614E1" w14:textId="5B9A7DCB" w:rsidR="0010235D" w:rsidRDefault="0010235D" w:rsidP="0067360A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0D8C31D" w14:textId="139368A0" w:rsidR="0010235D" w:rsidRDefault="0010235D" w:rsidP="0067360A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9218663" w14:textId="15D98E9E" w:rsidR="0010235D" w:rsidRDefault="0010235D" w:rsidP="0067360A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641088E" w14:textId="5752B04C" w:rsidR="0010235D" w:rsidRDefault="0010235D" w:rsidP="0067360A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A424893" w14:textId="2C0B827E" w:rsidR="0010235D" w:rsidRDefault="0010235D" w:rsidP="0067360A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099F097" w14:textId="6736209E" w:rsidR="0010235D" w:rsidRDefault="0010235D" w:rsidP="0067360A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28E4A3B" w14:textId="7AC921C8" w:rsidR="0010235D" w:rsidRDefault="0010235D" w:rsidP="0067360A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121F556" w14:textId="27164D55" w:rsidR="0010235D" w:rsidRDefault="0010235D" w:rsidP="0067360A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E66C4B4" w14:textId="085BA61F" w:rsidR="0010235D" w:rsidRDefault="0010235D" w:rsidP="0067360A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F009EA5" w14:textId="71BAE427" w:rsidR="0010235D" w:rsidRDefault="0010235D" w:rsidP="0067360A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ACD57D9" w14:textId="3F42E837" w:rsidR="0010235D" w:rsidRPr="009C6818" w:rsidRDefault="0010235D" w:rsidP="0067360A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sectPr w:rsidR="0010235D" w:rsidRPr="009C6818" w:rsidSect="00E269BE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0B074" w14:textId="77777777" w:rsidR="00841868" w:rsidRDefault="00841868" w:rsidP="007647B3">
      <w:pPr>
        <w:spacing w:after="0" w:line="240" w:lineRule="auto"/>
      </w:pPr>
      <w:r>
        <w:separator/>
      </w:r>
    </w:p>
  </w:endnote>
  <w:endnote w:type="continuationSeparator" w:id="0">
    <w:p w14:paraId="2C2898B8" w14:textId="77777777" w:rsidR="00841868" w:rsidRDefault="00841868" w:rsidP="00764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56387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4B35DB" w14:textId="4DF5E311" w:rsidR="00551FC4" w:rsidRDefault="00551FC4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0D2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35DD8C4" w14:textId="77777777" w:rsidR="00551FC4" w:rsidRDefault="00551FC4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2EE76" w14:textId="77777777" w:rsidR="00841868" w:rsidRDefault="00841868" w:rsidP="007647B3">
      <w:pPr>
        <w:spacing w:after="0" w:line="240" w:lineRule="auto"/>
      </w:pPr>
      <w:r>
        <w:separator/>
      </w:r>
    </w:p>
  </w:footnote>
  <w:footnote w:type="continuationSeparator" w:id="0">
    <w:p w14:paraId="45FD7CBF" w14:textId="77777777" w:rsidR="00841868" w:rsidRDefault="00841868" w:rsidP="007647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1253BE"/>
    <w:multiLevelType w:val="hybridMultilevel"/>
    <w:tmpl w:val="C69AB0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DA4B0B"/>
    <w:multiLevelType w:val="hybridMultilevel"/>
    <w:tmpl w:val="C69AB0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0974649">
    <w:abstractNumId w:val="0"/>
  </w:num>
  <w:num w:numId="2" w16cid:durableId="2687799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pzsrspw92va6e0t0mpsvf7s5vpe9x9a2zp&quot;&gt;My EndNote Library Copy-Saved-Converted&lt;record-ids&gt;&lt;item&gt;1456&lt;/item&gt;&lt;item&gt;1457&lt;/item&gt;&lt;item&gt;1458&lt;/item&gt;&lt;item&gt;1459&lt;/item&gt;&lt;item&gt;1460&lt;/item&gt;&lt;/record-ids&gt;&lt;/item&gt;&lt;/Libraries&gt;"/>
  </w:docVars>
  <w:rsids>
    <w:rsidRoot w:val="00552017"/>
    <w:rsid w:val="00012411"/>
    <w:rsid w:val="00032BBA"/>
    <w:rsid w:val="000402D9"/>
    <w:rsid w:val="0004267A"/>
    <w:rsid w:val="00054741"/>
    <w:rsid w:val="00056359"/>
    <w:rsid w:val="000579C1"/>
    <w:rsid w:val="00074B46"/>
    <w:rsid w:val="00081152"/>
    <w:rsid w:val="000854E7"/>
    <w:rsid w:val="00091376"/>
    <w:rsid w:val="00094AAB"/>
    <w:rsid w:val="0009796F"/>
    <w:rsid w:val="000A1105"/>
    <w:rsid w:val="000B3CC0"/>
    <w:rsid w:val="000B6E71"/>
    <w:rsid w:val="000D31F6"/>
    <w:rsid w:val="000F4808"/>
    <w:rsid w:val="0010235D"/>
    <w:rsid w:val="0011629B"/>
    <w:rsid w:val="00120B26"/>
    <w:rsid w:val="00134035"/>
    <w:rsid w:val="001357B8"/>
    <w:rsid w:val="00155711"/>
    <w:rsid w:val="0015746D"/>
    <w:rsid w:val="00174036"/>
    <w:rsid w:val="00180DDA"/>
    <w:rsid w:val="001847BF"/>
    <w:rsid w:val="00190D24"/>
    <w:rsid w:val="001B25A4"/>
    <w:rsid w:val="001B4506"/>
    <w:rsid w:val="001C1F43"/>
    <w:rsid w:val="001C210C"/>
    <w:rsid w:val="001D4766"/>
    <w:rsid w:val="001E01D2"/>
    <w:rsid w:val="001E387C"/>
    <w:rsid w:val="002069CF"/>
    <w:rsid w:val="0021526C"/>
    <w:rsid w:val="002165A2"/>
    <w:rsid w:val="00222AC5"/>
    <w:rsid w:val="00223935"/>
    <w:rsid w:val="00224EC4"/>
    <w:rsid w:val="00226EFB"/>
    <w:rsid w:val="00231129"/>
    <w:rsid w:val="00235E16"/>
    <w:rsid w:val="0025147C"/>
    <w:rsid w:val="00260572"/>
    <w:rsid w:val="0026195A"/>
    <w:rsid w:val="002653DB"/>
    <w:rsid w:val="00280767"/>
    <w:rsid w:val="002A220C"/>
    <w:rsid w:val="002A7BAE"/>
    <w:rsid w:val="002C03FF"/>
    <w:rsid w:val="002C043E"/>
    <w:rsid w:val="002C10DB"/>
    <w:rsid w:val="002C485D"/>
    <w:rsid w:val="002C5083"/>
    <w:rsid w:val="002E48A5"/>
    <w:rsid w:val="002E6932"/>
    <w:rsid w:val="002F0867"/>
    <w:rsid w:val="002F627A"/>
    <w:rsid w:val="00302CD9"/>
    <w:rsid w:val="003037BF"/>
    <w:rsid w:val="0030533A"/>
    <w:rsid w:val="00306B02"/>
    <w:rsid w:val="00320EA7"/>
    <w:rsid w:val="00341256"/>
    <w:rsid w:val="00345A81"/>
    <w:rsid w:val="00352744"/>
    <w:rsid w:val="00354882"/>
    <w:rsid w:val="00356962"/>
    <w:rsid w:val="00360031"/>
    <w:rsid w:val="0036353F"/>
    <w:rsid w:val="00363F3A"/>
    <w:rsid w:val="003658CD"/>
    <w:rsid w:val="00375419"/>
    <w:rsid w:val="003801D8"/>
    <w:rsid w:val="00387B77"/>
    <w:rsid w:val="00391F49"/>
    <w:rsid w:val="003975FF"/>
    <w:rsid w:val="003A192C"/>
    <w:rsid w:val="003A3334"/>
    <w:rsid w:val="003C4F51"/>
    <w:rsid w:val="003C5002"/>
    <w:rsid w:val="003D20D9"/>
    <w:rsid w:val="003E448F"/>
    <w:rsid w:val="003F0E93"/>
    <w:rsid w:val="003F3856"/>
    <w:rsid w:val="003F452C"/>
    <w:rsid w:val="003F63FC"/>
    <w:rsid w:val="00403765"/>
    <w:rsid w:val="004203FA"/>
    <w:rsid w:val="00421FE0"/>
    <w:rsid w:val="00422C5D"/>
    <w:rsid w:val="00431A78"/>
    <w:rsid w:val="004541A7"/>
    <w:rsid w:val="00462574"/>
    <w:rsid w:val="00462BBB"/>
    <w:rsid w:val="004770CF"/>
    <w:rsid w:val="004923C8"/>
    <w:rsid w:val="004927F3"/>
    <w:rsid w:val="004B1E4B"/>
    <w:rsid w:val="004C2A9B"/>
    <w:rsid w:val="004C3F44"/>
    <w:rsid w:val="004C6DE3"/>
    <w:rsid w:val="004D29C2"/>
    <w:rsid w:val="004D44D0"/>
    <w:rsid w:val="004D6790"/>
    <w:rsid w:val="004E5606"/>
    <w:rsid w:val="005063E3"/>
    <w:rsid w:val="0050755A"/>
    <w:rsid w:val="00522FDA"/>
    <w:rsid w:val="00524537"/>
    <w:rsid w:val="00525ECF"/>
    <w:rsid w:val="00534CCE"/>
    <w:rsid w:val="00536B46"/>
    <w:rsid w:val="0053784C"/>
    <w:rsid w:val="00540FEB"/>
    <w:rsid w:val="00543CA5"/>
    <w:rsid w:val="00551FC4"/>
    <w:rsid w:val="00552017"/>
    <w:rsid w:val="005714A8"/>
    <w:rsid w:val="0058625B"/>
    <w:rsid w:val="005A0A2A"/>
    <w:rsid w:val="005B07A9"/>
    <w:rsid w:val="005B4D0C"/>
    <w:rsid w:val="005B64B1"/>
    <w:rsid w:val="005C65CA"/>
    <w:rsid w:val="005D25D0"/>
    <w:rsid w:val="005E440C"/>
    <w:rsid w:val="005E4682"/>
    <w:rsid w:val="005E49A4"/>
    <w:rsid w:val="005E5942"/>
    <w:rsid w:val="005F4F47"/>
    <w:rsid w:val="00603927"/>
    <w:rsid w:val="00604A2E"/>
    <w:rsid w:val="0060755B"/>
    <w:rsid w:val="00611A1C"/>
    <w:rsid w:val="00621FD9"/>
    <w:rsid w:val="00625002"/>
    <w:rsid w:val="00630419"/>
    <w:rsid w:val="0063146B"/>
    <w:rsid w:val="006370CB"/>
    <w:rsid w:val="006371C0"/>
    <w:rsid w:val="00637B69"/>
    <w:rsid w:val="00657D77"/>
    <w:rsid w:val="0066313D"/>
    <w:rsid w:val="006657C8"/>
    <w:rsid w:val="00670B16"/>
    <w:rsid w:val="0067360A"/>
    <w:rsid w:val="00676762"/>
    <w:rsid w:val="00687FDB"/>
    <w:rsid w:val="006B2FF8"/>
    <w:rsid w:val="006C779C"/>
    <w:rsid w:val="006E2E78"/>
    <w:rsid w:val="006F5CF2"/>
    <w:rsid w:val="00707A88"/>
    <w:rsid w:val="00712DCD"/>
    <w:rsid w:val="00715671"/>
    <w:rsid w:val="00716690"/>
    <w:rsid w:val="00740D52"/>
    <w:rsid w:val="00747E10"/>
    <w:rsid w:val="007512F2"/>
    <w:rsid w:val="00753EB0"/>
    <w:rsid w:val="007571D1"/>
    <w:rsid w:val="007647B3"/>
    <w:rsid w:val="0077440F"/>
    <w:rsid w:val="00776F48"/>
    <w:rsid w:val="00777382"/>
    <w:rsid w:val="007A0392"/>
    <w:rsid w:val="007A0A8B"/>
    <w:rsid w:val="007A1122"/>
    <w:rsid w:val="007B5C3E"/>
    <w:rsid w:val="007C07C2"/>
    <w:rsid w:val="007C1317"/>
    <w:rsid w:val="007C6029"/>
    <w:rsid w:val="007C751A"/>
    <w:rsid w:val="007D38BA"/>
    <w:rsid w:val="007D69CB"/>
    <w:rsid w:val="007D7E4F"/>
    <w:rsid w:val="007E091D"/>
    <w:rsid w:val="007E0E6D"/>
    <w:rsid w:val="007F2D4A"/>
    <w:rsid w:val="007F70E8"/>
    <w:rsid w:val="0080235C"/>
    <w:rsid w:val="008102B2"/>
    <w:rsid w:val="00810345"/>
    <w:rsid w:val="00813ED4"/>
    <w:rsid w:val="00824C52"/>
    <w:rsid w:val="00841868"/>
    <w:rsid w:val="00844840"/>
    <w:rsid w:val="00852CBA"/>
    <w:rsid w:val="008657C4"/>
    <w:rsid w:val="00870195"/>
    <w:rsid w:val="00872857"/>
    <w:rsid w:val="00884A14"/>
    <w:rsid w:val="008A25CC"/>
    <w:rsid w:val="008A3AD1"/>
    <w:rsid w:val="008A7935"/>
    <w:rsid w:val="008B6625"/>
    <w:rsid w:val="008C3711"/>
    <w:rsid w:val="008D0DD7"/>
    <w:rsid w:val="008D422F"/>
    <w:rsid w:val="008D612A"/>
    <w:rsid w:val="008D7A81"/>
    <w:rsid w:val="008E6E9D"/>
    <w:rsid w:val="008F0619"/>
    <w:rsid w:val="009054DA"/>
    <w:rsid w:val="00913390"/>
    <w:rsid w:val="00917545"/>
    <w:rsid w:val="00941A5F"/>
    <w:rsid w:val="00956B8A"/>
    <w:rsid w:val="009767D1"/>
    <w:rsid w:val="009901AF"/>
    <w:rsid w:val="00991C23"/>
    <w:rsid w:val="00994360"/>
    <w:rsid w:val="009B35DE"/>
    <w:rsid w:val="009B700C"/>
    <w:rsid w:val="009C32C6"/>
    <w:rsid w:val="009C5211"/>
    <w:rsid w:val="009C6818"/>
    <w:rsid w:val="009D593A"/>
    <w:rsid w:val="009E3AA0"/>
    <w:rsid w:val="009F093C"/>
    <w:rsid w:val="009F6A74"/>
    <w:rsid w:val="00A008FB"/>
    <w:rsid w:val="00A01924"/>
    <w:rsid w:val="00A0444C"/>
    <w:rsid w:val="00A1330B"/>
    <w:rsid w:val="00A15C91"/>
    <w:rsid w:val="00A15E4E"/>
    <w:rsid w:val="00A2123E"/>
    <w:rsid w:val="00A22CB7"/>
    <w:rsid w:val="00A37D65"/>
    <w:rsid w:val="00A40B98"/>
    <w:rsid w:val="00A51262"/>
    <w:rsid w:val="00A53F81"/>
    <w:rsid w:val="00A62F5A"/>
    <w:rsid w:val="00A64E4F"/>
    <w:rsid w:val="00A7090C"/>
    <w:rsid w:val="00A734C8"/>
    <w:rsid w:val="00AA641B"/>
    <w:rsid w:val="00AB2CEA"/>
    <w:rsid w:val="00AD0E0C"/>
    <w:rsid w:val="00AD44D9"/>
    <w:rsid w:val="00AD4C7C"/>
    <w:rsid w:val="00AE24AC"/>
    <w:rsid w:val="00AE5507"/>
    <w:rsid w:val="00AE7C6B"/>
    <w:rsid w:val="00AF53B6"/>
    <w:rsid w:val="00B05211"/>
    <w:rsid w:val="00B131A3"/>
    <w:rsid w:val="00B20B56"/>
    <w:rsid w:val="00B305DF"/>
    <w:rsid w:val="00B311A2"/>
    <w:rsid w:val="00B31A39"/>
    <w:rsid w:val="00B44A80"/>
    <w:rsid w:val="00B46494"/>
    <w:rsid w:val="00B54774"/>
    <w:rsid w:val="00B67463"/>
    <w:rsid w:val="00B7712E"/>
    <w:rsid w:val="00B850E1"/>
    <w:rsid w:val="00B87CFC"/>
    <w:rsid w:val="00B912F5"/>
    <w:rsid w:val="00B95E36"/>
    <w:rsid w:val="00BA4FB2"/>
    <w:rsid w:val="00BB0FFE"/>
    <w:rsid w:val="00BB5CB9"/>
    <w:rsid w:val="00BC76C7"/>
    <w:rsid w:val="00BD316F"/>
    <w:rsid w:val="00BE2144"/>
    <w:rsid w:val="00BE7C62"/>
    <w:rsid w:val="00BF62B9"/>
    <w:rsid w:val="00C13C0C"/>
    <w:rsid w:val="00C16DD4"/>
    <w:rsid w:val="00C3061D"/>
    <w:rsid w:val="00C34F27"/>
    <w:rsid w:val="00C41CE6"/>
    <w:rsid w:val="00C47825"/>
    <w:rsid w:val="00C479B0"/>
    <w:rsid w:val="00C53DF0"/>
    <w:rsid w:val="00C56C54"/>
    <w:rsid w:val="00C644FC"/>
    <w:rsid w:val="00C74946"/>
    <w:rsid w:val="00C74A5E"/>
    <w:rsid w:val="00C86C7D"/>
    <w:rsid w:val="00C916E3"/>
    <w:rsid w:val="00CA3F67"/>
    <w:rsid w:val="00CB77DE"/>
    <w:rsid w:val="00CC0448"/>
    <w:rsid w:val="00CD3910"/>
    <w:rsid w:val="00CD4167"/>
    <w:rsid w:val="00CD6EBC"/>
    <w:rsid w:val="00CD79D4"/>
    <w:rsid w:val="00CE3856"/>
    <w:rsid w:val="00CF2695"/>
    <w:rsid w:val="00D1775A"/>
    <w:rsid w:val="00D24DC3"/>
    <w:rsid w:val="00D360F5"/>
    <w:rsid w:val="00D41E48"/>
    <w:rsid w:val="00D462B4"/>
    <w:rsid w:val="00D5137F"/>
    <w:rsid w:val="00D56FEB"/>
    <w:rsid w:val="00D57CB4"/>
    <w:rsid w:val="00D91E63"/>
    <w:rsid w:val="00D927D9"/>
    <w:rsid w:val="00D92B02"/>
    <w:rsid w:val="00D97C0D"/>
    <w:rsid w:val="00DD5208"/>
    <w:rsid w:val="00DE3C6F"/>
    <w:rsid w:val="00DF4F29"/>
    <w:rsid w:val="00E040B2"/>
    <w:rsid w:val="00E14DD1"/>
    <w:rsid w:val="00E166CA"/>
    <w:rsid w:val="00E17BAC"/>
    <w:rsid w:val="00E269BE"/>
    <w:rsid w:val="00E33853"/>
    <w:rsid w:val="00E409CB"/>
    <w:rsid w:val="00E45F52"/>
    <w:rsid w:val="00E61581"/>
    <w:rsid w:val="00E70C66"/>
    <w:rsid w:val="00E80837"/>
    <w:rsid w:val="00E80BCD"/>
    <w:rsid w:val="00E8233D"/>
    <w:rsid w:val="00E84C15"/>
    <w:rsid w:val="00E87C7C"/>
    <w:rsid w:val="00E91680"/>
    <w:rsid w:val="00E93972"/>
    <w:rsid w:val="00EA712E"/>
    <w:rsid w:val="00ED5779"/>
    <w:rsid w:val="00ED5C9C"/>
    <w:rsid w:val="00ED5E54"/>
    <w:rsid w:val="00EE6A54"/>
    <w:rsid w:val="00EF35A2"/>
    <w:rsid w:val="00EF49F3"/>
    <w:rsid w:val="00EF4AE2"/>
    <w:rsid w:val="00F01ACA"/>
    <w:rsid w:val="00F054EF"/>
    <w:rsid w:val="00F17756"/>
    <w:rsid w:val="00F17A7A"/>
    <w:rsid w:val="00F20AFE"/>
    <w:rsid w:val="00F24C9E"/>
    <w:rsid w:val="00F508D8"/>
    <w:rsid w:val="00F52F38"/>
    <w:rsid w:val="00F5381E"/>
    <w:rsid w:val="00F5613C"/>
    <w:rsid w:val="00F62134"/>
    <w:rsid w:val="00F721EA"/>
    <w:rsid w:val="00F80936"/>
    <w:rsid w:val="00F85581"/>
    <w:rsid w:val="00F870B7"/>
    <w:rsid w:val="00FB4081"/>
    <w:rsid w:val="00FB5787"/>
    <w:rsid w:val="00FB713C"/>
    <w:rsid w:val="00FC7FB1"/>
    <w:rsid w:val="00FD0987"/>
    <w:rsid w:val="00FD6188"/>
    <w:rsid w:val="00FE1D05"/>
    <w:rsid w:val="00FE2441"/>
    <w:rsid w:val="00FE3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3044B"/>
  <w15:docId w15:val="{358F3FFB-5BC1-496D-BC72-C9B2F28F9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FD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semiHidden/>
    <w:rsid w:val="00552017"/>
    <w:pPr>
      <w:widowControl w:val="0"/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a4">
    <w:name w:val="正文文本 字符"/>
    <w:basedOn w:val="a0"/>
    <w:link w:val="a3"/>
    <w:semiHidden/>
    <w:rsid w:val="00552017"/>
    <w:rPr>
      <w:rFonts w:ascii="Times New Roman" w:eastAsia="Times New Roman" w:hAnsi="Times New Roman" w:cs="Times New Roman"/>
      <w:sz w:val="24"/>
      <w:szCs w:val="20"/>
    </w:rPr>
  </w:style>
  <w:style w:type="character" w:styleId="a5">
    <w:name w:val="Hyperlink"/>
    <w:uiPriority w:val="99"/>
    <w:rsid w:val="00552017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552017"/>
    <w:pPr>
      <w:ind w:left="720"/>
      <w:contextualSpacing/>
    </w:pPr>
  </w:style>
  <w:style w:type="paragraph" w:styleId="2">
    <w:name w:val="Body Text Indent 2"/>
    <w:basedOn w:val="a"/>
    <w:link w:val="20"/>
    <w:uiPriority w:val="99"/>
    <w:semiHidden/>
    <w:unhideWhenUsed/>
    <w:rsid w:val="006657C8"/>
    <w:pPr>
      <w:spacing w:after="120" w:line="480" w:lineRule="auto"/>
      <w:ind w:left="360"/>
    </w:pPr>
  </w:style>
  <w:style w:type="character" w:customStyle="1" w:styleId="20">
    <w:name w:val="正文文本缩进 2 字符"/>
    <w:basedOn w:val="a0"/>
    <w:link w:val="2"/>
    <w:uiPriority w:val="99"/>
    <w:semiHidden/>
    <w:rsid w:val="006657C8"/>
  </w:style>
  <w:style w:type="character" w:styleId="a7">
    <w:name w:val="Emphasis"/>
    <w:uiPriority w:val="20"/>
    <w:qFormat/>
    <w:rsid w:val="006657C8"/>
    <w:rPr>
      <w:i/>
      <w:iCs/>
    </w:rPr>
  </w:style>
  <w:style w:type="character" w:customStyle="1" w:styleId="st">
    <w:name w:val="st"/>
    <w:basedOn w:val="a0"/>
    <w:rsid w:val="006657C8"/>
  </w:style>
  <w:style w:type="character" w:customStyle="1" w:styleId="normalchar1">
    <w:name w:val="normalchar1"/>
    <w:basedOn w:val="a0"/>
    <w:rsid w:val="006657C8"/>
  </w:style>
  <w:style w:type="character" w:customStyle="1" w:styleId="st1">
    <w:name w:val="st1"/>
    <w:rsid w:val="006657C8"/>
  </w:style>
  <w:style w:type="character" w:customStyle="1" w:styleId="apple-converted-space">
    <w:name w:val="apple-converted-space"/>
    <w:rsid w:val="006657C8"/>
  </w:style>
  <w:style w:type="paragraph" w:styleId="a8">
    <w:name w:val="header"/>
    <w:basedOn w:val="a"/>
    <w:link w:val="a9"/>
    <w:uiPriority w:val="99"/>
    <w:unhideWhenUsed/>
    <w:rsid w:val="007647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7647B3"/>
  </w:style>
  <w:style w:type="paragraph" w:styleId="aa">
    <w:name w:val="footer"/>
    <w:basedOn w:val="a"/>
    <w:link w:val="ab"/>
    <w:uiPriority w:val="99"/>
    <w:unhideWhenUsed/>
    <w:rsid w:val="007647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rsid w:val="007647B3"/>
  </w:style>
  <w:style w:type="paragraph" w:customStyle="1" w:styleId="EndNoteBibliographyTitle">
    <w:name w:val="EndNote Bibliography Title"/>
    <w:basedOn w:val="a"/>
    <w:link w:val="EndNoteBibliographyTitleChar"/>
    <w:rsid w:val="00CD41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D416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CD416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D4167"/>
    <w:rPr>
      <w:rFonts w:ascii="Calibri" w:hAnsi="Calibri" w:cs="Calibri"/>
      <w:noProof/>
    </w:rPr>
  </w:style>
  <w:style w:type="paragraph" w:styleId="21">
    <w:name w:val="Body Text 2"/>
    <w:basedOn w:val="a"/>
    <w:link w:val="22"/>
    <w:uiPriority w:val="99"/>
    <w:unhideWhenUsed/>
    <w:rsid w:val="00551FC4"/>
    <w:pPr>
      <w:spacing w:after="120" w:line="480" w:lineRule="auto"/>
    </w:pPr>
  </w:style>
  <w:style w:type="character" w:customStyle="1" w:styleId="22">
    <w:name w:val="正文文本 2 字符"/>
    <w:basedOn w:val="a0"/>
    <w:link w:val="21"/>
    <w:uiPriority w:val="99"/>
    <w:rsid w:val="00551FC4"/>
  </w:style>
  <w:style w:type="character" w:styleId="ac">
    <w:name w:val="line number"/>
    <w:basedOn w:val="a0"/>
    <w:uiPriority w:val="99"/>
    <w:semiHidden/>
    <w:unhideWhenUsed/>
    <w:rsid w:val="00E269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A623B7-6D30-49D7-B9C1-4C3A79B54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o</dc:creator>
  <cp:keywords/>
  <dc:description/>
  <cp:lastModifiedBy>sheng mingwei</cp:lastModifiedBy>
  <cp:revision>28</cp:revision>
  <dcterms:created xsi:type="dcterms:W3CDTF">2020-09-09T23:04:00Z</dcterms:created>
  <dcterms:modified xsi:type="dcterms:W3CDTF">2023-06-24T07:12:00Z</dcterms:modified>
</cp:coreProperties>
</file>